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="-365" w:tblpY="434"/>
        <w:tblW w:w="12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2075"/>
        <w:gridCol w:w="1530"/>
        <w:gridCol w:w="4050"/>
        <w:gridCol w:w="2970"/>
      </w:tblGrid>
      <w:tr w:rsidR="00832146" w:rsidRPr="00C524FB" w:rsidTr="002730AD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832146" w:rsidRPr="00C524FB" w:rsidRDefault="00832146" w:rsidP="00182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832146" w:rsidRPr="00C524FB" w:rsidRDefault="00832146" w:rsidP="00182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32146" w:rsidRPr="00C524FB" w:rsidRDefault="00832146" w:rsidP="00182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/Prob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832146" w:rsidRPr="00C524FB" w:rsidRDefault="00832146" w:rsidP="00182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`-3`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832146" w:rsidRPr="00C524FB" w:rsidRDefault="00832146" w:rsidP="00511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832146" w:rsidRPr="00C524FB" w:rsidTr="002730AD"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bronchiseptica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Flagellin</w:t>
            </w:r>
            <w:proofErr w:type="spellEnd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1E4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AGGCTCCCAAGAGAGAAAGGCTT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Hozbor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 et al 1999</w:t>
            </w:r>
          </w:p>
        </w:tc>
      </w:tr>
      <w:tr w:rsidR="00832146" w:rsidRPr="00C524FB" w:rsidTr="002730AD"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1E4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GGCGCCTGCCCTATC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146" w:rsidRPr="00C524FB" w:rsidTr="002730AD"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DV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ucleoprotein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ACTATTGAGAGACCTCCAGCTGAAA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</w:tcPr>
          <w:p w:rsidR="00832146" w:rsidRPr="00C524FB" w:rsidRDefault="00832146" w:rsidP="00A81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Modified from Saito et al 2006</w:t>
            </w:r>
          </w:p>
        </w:tc>
      </w:tr>
      <w:tr w:rsidR="00832146" w:rsidRPr="00C524FB" w:rsidTr="002730AD">
        <w:tc>
          <w:tcPr>
            <w:tcW w:w="1705" w:type="dxa"/>
            <w:vMerge/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</w:tcPr>
          <w:p w:rsidR="00832146" w:rsidRPr="00C524FB" w:rsidRDefault="00832146" w:rsidP="0023397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GCGGTATCCTTCGGTTTGT</w:t>
            </w:r>
          </w:p>
        </w:tc>
        <w:tc>
          <w:tcPr>
            <w:tcW w:w="2970" w:type="dxa"/>
            <w:vMerge/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146" w:rsidRPr="00C524FB" w:rsidTr="002730AD">
        <w:tc>
          <w:tcPr>
            <w:tcW w:w="1705" w:type="dxa"/>
            <w:vMerge/>
            <w:tcBorders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832146" w:rsidRPr="00C524FB" w:rsidRDefault="00832146" w:rsidP="0023397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CGATTGCCGAGCTAGACTCTTTGTCA</w:t>
            </w:r>
          </w:p>
          <w:p w:rsidR="00832146" w:rsidRPr="00C524FB" w:rsidRDefault="00832146" w:rsidP="0023397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/56-FAM/3BHQ-1/</w:t>
            </w: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146" w:rsidRPr="00C524FB" w:rsidTr="002730AD"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832146" w:rsidRPr="00C524FB" w:rsidRDefault="00D440A5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bookmarkStart w:id="0" w:name="_GoBack"/>
            <w:bookmarkEnd w:id="0"/>
            <w:r w:rsidR="00832146" w:rsidRPr="00C524FB">
              <w:rPr>
                <w:rFonts w:ascii="Times New Roman" w:hAnsi="Times New Roman" w:cs="Times New Roman"/>
                <w:sz w:val="20"/>
                <w:szCs w:val="20"/>
              </w:rPr>
              <w:t>ov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Replicas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GATGATGSNGTTGTNTGYTAYAA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Escutanaire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 et al 2007</w:t>
            </w:r>
          </w:p>
        </w:tc>
      </w:tr>
      <w:tr w:rsidR="00832146" w:rsidRPr="00C524FB" w:rsidTr="002730AD"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GCATWGTRTGYTGNGARCARAATT C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146" w:rsidRPr="00C524FB" w:rsidTr="002730AD"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AV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E3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:rsidR="00832146" w:rsidRPr="00C524FB" w:rsidRDefault="00832146" w:rsidP="00B8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GCGCTGAACATTACTACCTTGTC</w:t>
            </w:r>
          </w:p>
          <w:p w:rsidR="00832146" w:rsidRPr="00C524FB" w:rsidRDefault="00832146" w:rsidP="00BB508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CCTAGAGCACTTCGTGTCCGCTT 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DD5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haturvedi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 et al 2008</w:t>
            </w:r>
          </w:p>
        </w:tc>
      </w:tr>
      <w:tr w:rsidR="00832146" w:rsidRPr="00C524FB" w:rsidTr="002730AD"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BA20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BA20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BA20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BA20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146" w:rsidRPr="00C524FB" w:rsidTr="002730AD">
        <w:tc>
          <w:tcPr>
            <w:tcW w:w="1705" w:type="dxa"/>
            <w:vMerge w:val="restart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Matrix protein 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AGATGAGTCTTCTAACCGAGGTCG 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Spackman et al 2003</w:t>
            </w:r>
          </w:p>
        </w:tc>
      </w:tr>
      <w:tr w:rsidR="00832146" w:rsidRPr="00C524FB" w:rsidTr="002730AD">
        <w:tc>
          <w:tcPr>
            <w:tcW w:w="1705" w:type="dxa"/>
            <w:vMerge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GCAAAAACATCTTCAAGTCTCTG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146" w:rsidRPr="00C524FB" w:rsidTr="002730AD">
        <w:tc>
          <w:tcPr>
            <w:tcW w:w="1705" w:type="dxa"/>
            <w:vMerge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68704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CAGGCCCCCTCAAAGCCGA</w:t>
            </w:r>
          </w:p>
          <w:p w:rsidR="00832146" w:rsidRPr="00C524FB" w:rsidRDefault="00832146" w:rsidP="0068704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/56FAM/ZEN/3IABkFQ/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146" w:rsidRPr="00C524FB" w:rsidTr="002730AD">
        <w:tc>
          <w:tcPr>
            <w:tcW w:w="1705" w:type="dxa"/>
            <w:vMerge w:val="restart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PIV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E918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Nucleocapsid</w:t>
            </w:r>
            <w:proofErr w:type="spellEnd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otein</w:t>
            </w:r>
          </w:p>
          <w:p w:rsidR="00832146" w:rsidRPr="00C524FB" w:rsidRDefault="00832146" w:rsidP="00E918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 (PNP1)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AGTTTGGGCAATTTTTCGTCC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Erles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 et al 2004</w:t>
            </w:r>
          </w:p>
        </w:tc>
      </w:tr>
      <w:tr w:rsidR="00832146" w:rsidRPr="00C524FB" w:rsidTr="002730AD">
        <w:tc>
          <w:tcPr>
            <w:tcW w:w="1705" w:type="dxa"/>
            <w:vMerge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 (PNP2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GCAGGAGATATCTCGGGTTG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146" w:rsidRPr="00C524FB" w:rsidTr="002730AD">
        <w:tc>
          <w:tcPr>
            <w:tcW w:w="1705" w:type="dxa"/>
            <w:vMerge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 (PNP3)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GTGGAGAGATCAATGCCTATGC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146" w:rsidRPr="00C524FB" w:rsidTr="002730AD">
        <w:tc>
          <w:tcPr>
            <w:tcW w:w="1705" w:type="dxa"/>
            <w:vMerge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 (PNP4)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1E420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GCAGTCATGCACTGCAAGTCACTA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:rsidR="00832146" w:rsidRPr="00C524FB" w:rsidRDefault="00832146" w:rsidP="006870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99" w:rsidRPr="00C524FB" w:rsidTr="002730AD"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zooepidemicus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AGAGCAATTCACAGCAGCA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Baverud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 et al 2007</w:t>
            </w:r>
          </w:p>
        </w:tc>
      </w:tr>
      <w:tr w:rsidR="00703499" w:rsidRPr="00C524FB" w:rsidTr="002730AD">
        <w:tc>
          <w:tcPr>
            <w:tcW w:w="1705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ACCAGCCTTATTCACAACCA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99" w:rsidRPr="00C524FB" w:rsidTr="002730AD">
        <w:tc>
          <w:tcPr>
            <w:tcW w:w="1705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ACCGGCTTGGTTAACCACTA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99" w:rsidRPr="00C524FB" w:rsidTr="002730AD"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AGGCCCAACCTGAGCCAAA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99" w:rsidRPr="00C524FB" w:rsidTr="002730AD"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uniplex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6S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 (general)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ACCGCCCGTCACACCA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halker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 et al 2004</w:t>
            </w:r>
          </w:p>
        </w:tc>
      </w:tr>
      <w:tr w:rsidR="00703499" w:rsidRPr="00C524FB" w:rsidTr="002730AD"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TGTCGGGGTTATCTCGAC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99" w:rsidRPr="00C524FB" w:rsidTr="002730AD"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zooepidemicus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AGAGCAATTCACAGCAGCA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Baverud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 et al 2007</w:t>
            </w:r>
          </w:p>
        </w:tc>
      </w:tr>
      <w:tr w:rsidR="00703499" w:rsidRPr="00C524FB" w:rsidTr="002730AD">
        <w:tc>
          <w:tcPr>
            <w:tcW w:w="1705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ACCAGCCTTATTCACAACCA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99" w:rsidRPr="00C524FB" w:rsidTr="002730AD">
        <w:tc>
          <w:tcPr>
            <w:tcW w:w="1705" w:type="dxa"/>
            <w:tcBorders>
              <w:top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ACCGGCTTGGTTAACCACTA</w:t>
            </w:r>
          </w:p>
        </w:tc>
        <w:tc>
          <w:tcPr>
            <w:tcW w:w="2970" w:type="dxa"/>
            <w:tcBorders>
              <w:top w:val="nil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99" w:rsidRPr="00C524FB" w:rsidTr="002730AD">
        <w:tc>
          <w:tcPr>
            <w:tcW w:w="1705" w:type="dxa"/>
            <w:tcBorders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AGGCCCAACCTGAGCCAAA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99" w:rsidRPr="00C524FB" w:rsidTr="002730AD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cynos</w:t>
            </w:r>
            <w:proofErr w:type="spellEnd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uniplex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6S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GATACATAAACACAACATTATAATATTG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Chalker</w:t>
            </w:r>
            <w:proofErr w:type="spellEnd"/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 et al 2004</w:t>
            </w:r>
          </w:p>
        </w:tc>
      </w:tr>
      <w:tr w:rsidR="00703499" w:rsidRPr="00C524FB" w:rsidTr="002730AD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canis+M</w:t>
            </w:r>
            <w:proofErr w:type="spellEnd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cynos</w:t>
            </w:r>
            <w:proofErr w:type="spellEnd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(multiplex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6S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F (general)</w:t>
            </w:r>
          </w:p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R (general)</w:t>
            </w:r>
          </w:p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Probe </w:t>
            </w: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</w:p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 xml:space="preserve">Probe </w:t>
            </w:r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C524FB">
              <w:rPr>
                <w:rFonts w:ascii="Times New Roman" w:hAnsi="Times New Roman" w:cs="Times New Roman"/>
                <w:i/>
                <w:sz w:val="20"/>
                <w:szCs w:val="20"/>
              </w:rPr>
              <w:t>cynos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TAACTACGGAGACAACTG</w:t>
            </w:r>
          </w:p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GAAAACTGAATAGTAAAGATA</w:t>
            </w:r>
          </w:p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TATCAATTATTATTTTAAATGTCA</w:t>
            </w:r>
          </w:p>
          <w:p w:rsidR="00703499" w:rsidRPr="00C524FB" w:rsidRDefault="00703499" w:rsidP="0070349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ATAATGTTGTGTTTATGTATC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703499" w:rsidRPr="00C524FB" w:rsidRDefault="00703499" w:rsidP="00703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4F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350C72" w:rsidRPr="00DC45CC" w:rsidRDefault="00DC45CC" w:rsidP="00C11C14">
      <w:pPr>
        <w:ind w:left="-360"/>
        <w:rPr>
          <w:rFonts w:ascii="Times New Roman" w:hAnsi="Times New Roman" w:cs="Times New Roman"/>
          <w:b/>
        </w:rPr>
      </w:pPr>
      <w:r w:rsidRPr="00DC45CC">
        <w:rPr>
          <w:rFonts w:ascii="Times New Roman" w:hAnsi="Times New Roman" w:cs="Times New Roman"/>
          <w:b/>
        </w:rPr>
        <w:t>S1 Table</w:t>
      </w:r>
      <w:r w:rsidR="004D0371" w:rsidRPr="00DC45CC">
        <w:rPr>
          <w:rFonts w:ascii="Times New Roman" w:hAnsi="Times New Roman" w:cs="Times New Roman"/>
          <w:b/>
        </w:rPr>
        <w:t xml:space="preserve">. Primers and probes used to detect pathogens </w:t>
      </w:r>
      <w:r w:rsidR="00E50A5C">
        <w:rPr>
          <w:rFonts w:ascii="Times New Roman" w:hAnsi="Times New Roman" w:cs="Times New Roman"/>
          <w:b/>
        </w:rPr>
        <w:t>associated with</w:t>
      </w:r>
      <w:r w:rsidR="004D0371" w:rsidRPr="00DC45CC">
        <w:rPr>
          <w:rFonts w:ascii="Times New Roman" w:hAnsi="Times New Roman" w:cs="Times New Roman"/>
          <w:b/>
        </w:rPr>
        <w:t xml:space="preserve"> canine infectious respiratory diseases.   </w:t>
      </w: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4D0371" w:rsidRDefault="004D0371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973A76" w:rsidRDefault="00973A76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973A76" w:rsidRDefault="00973A76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D94357" w:rsidRDefault="00D94357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D94357" w:rsidRDefault="00D94357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A53DAB" w:rsidRDefault="00A53DAB" w:rsidP="00C11C14">
      <w:pPr>
        <w:ind w:left="-360"/>
        <w:rPr>
          <w:rFonts w:ascii="Times New Roman" w:hAnsi="Times New Roman" w:cs="Times New Roman"/>
          <w:sz w:val="20"/>
          <w:szCs w:val="20"/>
        </w:rPr>
      </w:pPr>
    </w:p>
    <w:p w:rsidR="00C11C14" w:rsidRDefault="00C11C14" w:rsidP="00DC45CC">
      <w:pPr>
        <w:ind w:left="-360"/>
      </w:pPr>
      <w:r w:rsidRPr="00C11C14">
        <w:rPr>
          <w:rFonts w:ascii="Times New Roman" w:hAnsi="Times New Roman" w:cs="Times New Roman"/>
          <w:sz w:val="20"/>
          <w:szCs w:val="20"/>
        </w:rPr>
        <w:t>F: forward primer; R: reverse primer; P: probe</w:t>
      </w:r>
    </w:p>
    <w:sectPr w:rsidR="00C11C14" w:rsidSect="00D97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A1"/>
    <w:rsid w:val="0018270F"/>
    <w:rsid w:val="001B2048"/>
    <w:rsid w:val="001E4205"/>
    <w:rsid w:val="001F3F83"/>
    <w:rsid w:val="00233974"/>
    <w:rsid w:val="00237B16"/>
    <w:rsid w:val="002730AD"/>
    <w:rsid w:val="00350C72"/>
    <w:rsid w:val="00364D8B"/>
    <w:rsid w:val="003C4954"/>
    <w:rsid w:val="003F255A"/>
    <w:rsid w:val="003F66EB"/>
    <w:rsid w:val="004262ED"/>
    <w:rsid w:val="00460E76"/>
    <w:rsid w:val="004A0575"/>
    <w:rsid w:val="004B031F"/>
    <w:rsid w:val="004D0371"/>
    <w:rsid w:val="00511746"/>
    <w:rsid w:val="005773A8"/>
    <w:rsid w:val="0061260C"/>
    <w:rsid w:val="006204AF"/>
    <w:rsid w:val="00687042"/>
    <w:rsid w:val="006E6661"/>
    <w:rsid w:val="00703499"/>
    <w:rsid w:val="007A7D96"/>
    <w:rsid w:val="007C5F72"/>
    <w:rsid w:val="00832146"/>
    <w:rsid w:val="00835704"/>
    <w:rsid w:val="00860219"/>
    <w:rsid w:val="008C0D25"/>
    <w:rsid w:val="009039B6"/>
    <w:rsid w:val="00973A76"/>
    <w:rsid w:val="00A30EA1"/>
    <w:rsid w:val="00A53DAB"/>
    <w:rsid w:val="00A8170D"/>
    <w:rsid w:val="00BA20CE"/>
    <w:rsid w:val="00C11C14"/>
    <w:rsid w:val="00C429D7"/>
    <w:rsid w:val="00C524FB"/>
    <w:rsid w:val="00CD0265"/>
    <w:rsid w:val="00D06C24"/>
    <w:rsid w:val="00D11A62"/>
    <w:rsid w:val="00D440A5"/>
    <w:rsid w:val="00D94357"/>
    <w:rsid w:val="00D97A71"/>
    <w:rsid w:val="00DC45CC"/>
    <w:rsid w:val="00E50A5C"/>
    <w:rsid w:val="00E51ADA"/>
    <w:rsid w:val="00E91851"/>
    <w:rsid w:val="00F4779C"/>
    <w:rsid w:val="00F5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E2BAF-9E83-4784-B5AB-9FBEE1FD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30E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eli Maboni</dc:creator>
  <cp:keywords/>
  <dc:description/>
  <cp:lastModifiedBy>GRAZIELI MABONI</cp:lastModifiedBy>
  <cp:revision>50</cp:revision>
  <dcterms:created xsi:type="dcterms:W3CDTF">2017-11-30T21:53:00Z</dcterms:created>
  <dcterms:modified xsi:type="dcterms:W3CDTF">2019-01-23T19:11:00Z</dcterms:modified>
</cp:coreProperties>
</file>